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67088" w14:textId="74C611F9" w:rsidR="00A11DEB" w:rsidRPr="00A11DEB" w:rsidRDefault="00BB06DB" w:rsidP="00A11DEB">
      <w:pPr>
        <w:widowControl/>
        <w:jc w:val="center"/>
        <w:rPr>
          <w:rFonts w:ascii="Times New Roman" w:eastAsia="Times New Roman" w:hAnsi="Times New Roman" w:cs="Times New Roman"/>
          <w:kern w:val="0"/>
          <w:sz w:val="36"/>
          <w:szCs w:val="30"/>
        </w:rPr>
      </w:pPr>
      <w:r>
        <w:rPr>
          <w:rFonts w:ascii="Times New Roman" w:eastAsia="Times New Roman" w:hAnsi="Times New Roman" w:cs="Times New Roman"/>
          <w:kern w:val="0"/>
          <w:sz w:val="36"/>
          <w:szCs w:val="30"/>
        </w:rPr>
        <w:t>Description of Additional Supplementary Files</w:t>
      </w:r>
    </w:p>
    <w:p w14:paraId="1717F60A" w14:textId="77777777" w:rsidR="00A11DEB" w:rsidRDefault="00A11DEB" w:rsidP="00A11DEB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30"/>
        </w:rPr>
      </w:pPr>
    </w:p>
    <w:p w14:paraId="6974F8FF" w14:textId="76BBCF02" w:rsidR="00F810D2" w:rsidRPr="000C051F" w:rsidRDefault="00F810D2" w:rsidP="000C051F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0C051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File Name: </w:t>
      </w:r>
      <w:r w:rsidRPr="00A11DEB">
        <w:rPr>
          <w:rFonts w:ascii="Times New Roman" w:eastAsia="Times New Roman" w:hAnsi="Times New Roman" w:cs="Times New Roman"/>
          <w:kern w:val="0"/>
          <w:sz w:val="24"/>
          <w:szCs w:val="24"/>
        </w:rPr>
        <w:t>Supplementary</w:t>
      </w:r>
      <w:r w:rsidRPr="000C051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Movie 1</w:t>
      </w:r>
    </w:p>
    <w:p w14:paraId="16B23D94" w14:textId="77777777" w:rsidR="000C051F" w:rsidRDefault="00F810D2" w:rsidP="000C051F">
      <w:pPr>
        <w:rPr>
          <w:rFonts w:ascii="Times New Roman" w:eastAsia="SimSun" w:hAnsi="Times New Roman" w:cs="Times New Roman"/>
          <w:sz w:val="24"/>
          <w:szCs w:val="24"/>
        </w:rPr>
      </w:pPr>
      <w:r w:rsidRPr="000C051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Description: </w:t>
      </w:r>
      <w:r w:rsidR="000C051F" w:rsidRPr="000C051F">
        <w:rPr>
          <w:rFonts w:ascii="Times New Roman" w:eastAsia="SimSun" w:hAnsi="Times New Roman" w:cs="Times New Roman"/>
          <w:sz w:val="24"/>
          <w:szCs w:val="24"/>
        </w:rPr>
        <w:t xml:space="preserve">Coherent twin boundary sliding in a nanopillar subjected to compression along </w:t>
      </w:r>
      <w:r w:rsidR="000C051F" w:rsidRPr="000C051F">
        <w:rPr>
          <w:rFonts w:ascii="Times New Roman" w:eastAsia="SimSun" w:hAnsi="Times New Roman" w:cs="Times New Roman"/>
          <w:position w:val="-12"/>
          <w:sz w:val="24"/>
          <w:szCs w:val="24"/>
        </w:rPr>
        <w:object w:dxaOrig="859" w:dyaOrig="400" w14:anchorId="2643EB9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pt;height:21.75pt" o:ole="">
            <v:imagedata r:id="rId8" o:title=""/>
          </v:shape>
          <o:OLEObject Type="Embed" ProgID="Equation.DSMT4" ShapeID="_x0000_i1025" DrawAspect="Content" ObjectID="_1565615368" r:id="rId9"/>
        </w:object>
      </w:r>
      <w:r w:rsidR="000C051F" w:rsidRPr="000C051F">
        <w:rPr>
          <w:rFonts w:ascii="Times New Roman" w:eastAsia="SimSun" w:hAnsi="Times New Roman" w:cs="Times New Roman"/>
          <w:sz w:val="24"/>
          <w:szCs w:val="24"/>
        </w:rPr>
        <w:t xml:space="preserve"> orientation.</w:t>
      </w:r>
    </w:p>
    <w:p w14:paraId="682AE8B3" w14:textId="77777777" w:rsidR="000C051F" w:rsidRDefault="000C051F" w:rsidP="000C051F">
      <w:pPr>
        <w:rPr>
          <w:rFonts w:ascii="Times New Roman" w:eastAsia="SimSun" w:hAnsi="Times New Roman" w:cs="Times New Roman"/>
          <w:sz w:val="24"/>
          <w:szCs w:val="24"/>
        </w:rPr>
      </w:pPr>
    </w:p>
    <w:p w14:paraId="31D675AC" w14:textId="52B70398" w:rsidR="000C051F" w:rsidRPr="000C051F" w:rsidRDefault="000C051F" w:rsidP="000C051F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0C051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File Name: </w:t>
      </w:r>
      <w:r w:rsidRPr="00A11DEB">
        <w:rPr>
          <w:rFonts w:ascii="Times New Roman" w:eastAsia="Times New Roman" w:hAnsi="Times New Roman" w:cs="Times New Roman"/>
          <w:kern w:val="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Movie 2</w:t>
      </w:r>
    </w:p>
    <w:p w14:paraId="56ED4F28" w14:textId="77777777" w:rsidR="000C051F" w:rsidRPr="000C051F" w:rsidRDefault="000C051F" w:rsidP="000C051F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0C051F">
        <w:rPr>
          <w:rFonts w:ascii="Times New Roman" w:eastAsia="Times New Roman" w:hAnsi="Times New Roman" w:cs="Times New Roman"/>
          <w:kern w:val="0"/>
          <w:sz w:val="24"/>
          <w:szCs w:val="24"/>
        </w:rPr>
        <w:t>Description: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bookmarkStart w:id="0" w:name="_GoBack"/>
      <w:bookmarkEnd w:id="0"/>
      <w:r w:rsidRPr="000C051F">
        <w:rPr>
          <w:rFonts w:ascii="Times New Roman" w:eastAsia="Times New Roman" w:hAnsi="Times New Roman" w:cs="Times New Roman"/>
          <w:kern w:val="0"/>
          <w:sz w:val="24"/>
          <w:szCs w:val="24"/>
        </w:rPr>
        <w:t>Molecular dynamics simulation under compressive load, showing typical dislocation activities on the sliding coherent twin boundary.</w:t>
      </w:r>
    </w:p>
    <w:p w14:paraId="72347AE3" w14:textId="77777777" w:rsidR="000C051F" w:rsidRDefault="000C051F" w:rsidP="000C051F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6110BE38" w14:textId="0C2DF05E" w:rsidR="000C051F" w:rsidRPr="000C051F" w:rsidRDefault="000C051F" w:rsidP="000C051F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0C051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File Name: </w:t>
      </w:r>
      <w:r w:rsidRPr="00A11DEB">
        <w:rPr>
          <w:rFonts w:ascii="Times New Roman" w:eastAsia="Times New Roman" w:hAnsi="Times New Roman" w:cs="Times New Roman"/>
          <w:kern w:val="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Movie 3</w:t>
      </w:r>
    </w:p>
    <w:p w14:paraId="2CA55363" w14:textId="77777777" w:rsidR="000C051F" w:rsidRPr="000C051F" w:rsidRDefault="000C051F" w:rsidP="000C051F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0C051F">
        <w:rPr>
          <w:rFonts w:ascii="Times New Roman" w:eastAsia="Times New Roman" w:hAnsi="Times New Roman" w:cs="Times New Roman"/>
          <w:kern w:val="0"/>
          <w:sz w:val="24"/>
          <w:szCs w:val="24"/>
        </w:rPr>
        <w:t>Description: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Pr="000C051F">
        <w:rPr>
          <w:rFonts w:ascii="Times New Roman" w:eastAsia="Times New Roman" w:hAnsi="Times New Roman" w:cs="Times New Roman"/>
          <w:kern w:val="0"/>
          <w:sz w:val="24"/>
          <w:szCs w:val="24"/>
        </w:rPr>
        <w:t>Coherent twin boundary sliding in a [210] oriented nanopillar under compression, as predicted by the molecular dynamics simulation.</w:t>
      </w:r>
    </w:p>
    <w:p w14:paraId="70980C25" w14:textId="77777777" w:rsidR="000C051F" w:rsidRDefault="000C051F" w:rsidP="000C051F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4B62F1E7" w14:textId="400A7F48" w:rsidR="000C051F" w:rsidRPr="000C051F" w:rsidRDefault="000C051F" w:rsidP="000C051F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0C051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File Name: </w:t>
      </w:r>
      <w:r w:rsidRPr="00A11DEB">
        <w:rPr>
          <w:rFonts w:ascii="Times New Roman" w:eastAsia="Times New Roman" w:hAnsi="Times New Roman" w:cs="Times New Roman"/>
          <w:kern w:val="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Movie 4</w:t>
      </w:r>
    </w:p>
    <w:p w14:paraId="1416D7D6" w14:textId="72699E6F" w:rsidR="000C051F" w:rsidRDefault="000C051F" w:rsidP="000C051F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0C051F">
        <w:rPr>
          <w:rFonts w:ascii="Times New Roman" w:eastAsia="Times New Roman" w:hAnsi="Times New Roman" w:cs="Times New Roman"/>
          <w:kern w:val="0"/>
          <w:sz w:val="24"/>
          <w:szCs w:val="24"/>
        </w:rPr>
        <w:t>Description: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Pr="000C051F">
        <w:rPr>
          <w:rFonts w:ascii="Times New Roman" w:eastAsia="Times New Roman" w:hAnsi="Times New Roman" w:cs="Times New Roman"/>
          <w:kern w:val="0"/>
          <w:sz w:val="24"/>
          <w:szCs w:val="24"/>
        </w:rPr>
        <w:t>A typical example showing coherent twin boundary migration followed by coherent twin boundary sliding.</w:t>
      </w:r>
    </w:p>
    <w:p w14:paraId="10B18F0B" w14:textId="77777777" w:rsidR="000C051F" w:rsidRDefault="000C051F" w:rsidP="000C051F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14:paraId="738A6F7F" w14:textId="3C5E08EF" w:rsidR="000C051F" w:rsidRPr="000C051F" w:rsidRDefault="000C051F" w:rsidP="000C051F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0C051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File Name: </w:t>
      </w:r>
      <w:r w:rsidRPr="00A11DEB">
        <w:rPr>
          <w:rFonts w:ascii="Times New Roman" w:eastAsia="Times New Roman" w:hAnsi="Times New Roman" w:cs="Times New Roman"/>
          <w:kern w:val="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Movie 5</w:t>
      </w:r>
    </w:p>
    <w:p w14:paraId="13299360" w14:textId="77777777" w:rsidR="000C051F" w:rsidRPr="000C051F" w:rsidRDefault="000C051F" w:rsidP="000C051F">
      <w:pPr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0C051F">
        <w:rPr>
          <w:rFonts w:ascii="Times New Roman" w:eastAsia="Times New Roman" w:hAnsi="Times New Roman" w:cs="Times New Roman"/>
          <w:kern w:val="0"/>
          <w:sz w:val="24"/>
          <w:szCs w:val="24"/>
        </w:rPr>
        <w:t>Description: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Pr="000C051F">
        <w:rPr>
          <w:rFonts w:ascii="Times New Roman" w:eastAsia="Times New Roman" w:hAnsi="Times New Roman" w:cs="Times New Roman"/>
          <w:kern w:val="0"/>
          <w:sz w:val="24"/>
          <w:szCs w:val="24"/>
        </w:rPr>
        <w:t>Full dislocation activities before coherent twin boundary migration and coherent twin boundary sliding.</w:t>
      </w:r>
    </w:p>
    <w:p w14:paraId="06C94C8D" w14:textId="074B256C" w:rsidR="000C051F" w:rsidRPr="000C051F" w:rsidRDefault="000C051F" w:rsidP="000C051F">
      <w:pPr>
        <w:rPr>
          <w:rFonts w:ascii="Times New Roman" w:hAnsi="Times New Roman" w:cs="Times New Roman"/>
          <w:b/>
          <w:sz w:val="24"/>
          <w:szCs w:val="24"/>
        </w:rPr>
      </w:pPr>
    </w:p>
    <w:sectPr w:rsidR="000C051F" w:rsidRPr="000C051F" w:rsidSect="008B496F">
      <w:footerReference w:type="default" r:id="rId10"/>
      <w:pgSz w:w="11906" w:h="16838"/>
      <w:pgMar w:top="1440" w:right="1466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D4312F" w14:textId="77777777" w:rsidR="00DA64D6" w:rsidRDefault="00DA64D6" w:rsidP="00830A52">
      <w:r>
        <w:separator/>
      </w:r>
    </w:p>
  </w:endnote>
  <w:endnote w:type="continuationSeparator" w:id="0">
    <w:p w14:paraId="141DD14F" w14:textId="77777777" w:rsidR="00DA64D6" w:rsidRDefault="00DA64D6" w:rsidP="00830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4651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4813D" w14:textId="77777777" w:rsidR="0083475E" w:rsidRDefault="008347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06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FEAF04" w14:textId="77777777" w:rsidR="0083475E" w:rsidRDefault="008347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8E0BE1" w14:textId="77777777" w:rsidR="00DA64D6" w:rsidRDefault="00DA64D6" w:rsidP="00830A52">
      <w:r>
        <w:separator/>
      </w:r>
    </w:p>
  </w:footnote>
  <w:footnote w:type="continuationSeparator" w:id="0">
    <w:p w14:paraId="2A7E77D8" w14:textId="77777777" w:rsidR="00DA64D6" w:rsidRDefault="00DA64D6" w:rsidP="00830A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a9sv25rfatwqes2sapx5pjae09f0v2axfx&quot;&gt;reference&lt;record-ids&gt;&lt;item&gt;529&lt;/item&gt;&lt;item&gt;1090&lt;/item&gt;&lt;/record-ids&gt;&lt;/item&gt;&lt;/Libraries&gt;"/>
  </w:docVars>
  <w:rsids>
    <w:rsidRoot w:val="009B456C"/>
    <w:rsid w:val="000116C6"/>
    <w:rsid w:val="0001419D"/>
    <w:rsid w:val="000231CF"/>
    <w:rsid w:val="00040752"/>
    <w:rsid w:val="00062584"/>
    <w:rsid w:val="000707B7"/>
    <w:rsid w:val="000802D5"/>
    <w:rsid w:val="00086CDB"/>
    <w:rsid w:val="00092295"/>
    <w:rsid w:val="000947C2"/>
    <w:rsid w:val="000C051F"/>
    <w:rsid w:val="000C574B"/>
    <w:rsid w:val="000D3E9D"/>
    <w:rsid w:val="000E46A1"/>
    <w:rsid w:val="000E4A3B"/>
    <w:rsid w:val="00117839"/>
    <w:rsid w:val="00154C91"/>
    <w:rsid w:val="00164A96"/>
    <w:rsid w:val="001B1A97"/>
    <w:rsid w:val="001B1ECD"/>
    <w:rsid w:val="001C489A"/>
    <w:rsid w:val="002133CE"/>
    <w:rsid w:val="00213622"/>
    <w:rsid w:val="002818F6"/>
    <w:rsid w:val="00311BA5"/>
    <w:rsid w:val="00330764"/>
    <w:rsid w:val="003315B2"/>
    <w:rsid w:val="003A6823"/>
    <w:rsid w:val="003B6D66"/>
    <w:rsid w:val="003C4F1D"/>
    <w:rsid w:val="003D3422"/>
    <w:rsid w:val="003E3593"/>
    <w:rsid w:val="0040527C"/>
    <w:rsid w:val="00405F79"/>
    <w:rsid w:val="00421711"/>
    <w:rsid w:val="0048647A"/>
    <w:rsid w:val="00491105"/>
    <w:rsid w:val="004B5AA4"/>
    <w:rsid w:val="004E65BA"/>
    <w:rsid w:val="004E6FC2"/>
    <w:rsid w:val="00507D12"/>
    <w:rsid w:val="005556B2"/>
    <w:rsid w:val="00566600"/>
    <w:rsid w:val="005C445B"/>
    <w:rsid w:val="005C6EC7"/>
    <w:rsid w:val="006107FF"/>
    <w:rsid w:val="00686E9F"/>
    <w:rsid w:val="006C34A0"/>
    <w:rsid w:val="006E343D"/>
    <w:rsid w:val="006E4645"/>
    <w:rsid w:val="0074307C"/>
    <w:rsid w:val="00743B5D"/>
    <w:rsid w:val="0078025C"/>
    <w:rsid w:val="00786C06"/>
    <w:rsid w:val="007E0B0A"/>
    <w:rsid w:val="00814CA8"/>
    <w:rsid w:val="00826A1A"/>
    <w:rsid w:val="00830A52"/>
    <w:rsid w:val="00833FB4"/>
    <w:rsid w:val="0083475E"/>
    <w:rsid w:val="00870125"/>
    <w:rsid w:val="00880F63"/>
    <w:rsid w:val="008A3E5A"/>
    <w:rsid w:val="008B496F"/>
    <w:rsid w:val="008B6D15"/>
    <w:rsid w:val="008F3976"/>
    <w:rsid w:val="00942756"/>
    <w:rsid w:val="00973933"/>
    <w:rsid w:val="00990708"/>
    <w:rsid w:val="009B12C2"/>
    <w:rsid w:val="009B3D8C"/>
    <w:rsid w:val="009B456C"/>
    <w:rsid w:val="009C0E9E"/>
    <w:rsid w:val="009C1366"/>
    <w:rsid w:val="009C2AC5"/>
    <w:rsid w:val="00A11DEB"/>
    <w:rsid w:val="00A5210E"/>
    <w:rsid w:val="00A53155"/>
    <w:rsid w:val="00A85611"/>
    <w:rsid w:val="00AA2811"/>
    <w:rsid w:val="00AB5674"/>
    <w:rsid w:val="00B109E3"/>
    <w:rsid w:val="00B15D56"/>
    <w:rsid w:val="00B54D32"/>
    <w:rsid w:val="00B575C6"/>
    <w:rsid w:val="00B60A1D"/>
    <w:rsid w:val="00B82945"/>
    <w:rsid w:val="00BA236D"/>
    <w:rsid w:val="00BB06DB"/>
    <w:rsid w:val="00BE65B4"/>
    <w:rsid w:val="00C16A96"/>
    <w:rsid w:val="00C3642B"/>
    <w:rsid w:val="00C4677A"/>
    <w:rsid w:val="00C549D9"/>
    <w:rsid w:val="00C65997"/>
    <w:rsid w:val="00C860FF"/>
    <w:rsid w:val="00CA76A6"/>
    <w:rsid w:val="00CD53ED"/>
    <w:rsid w:val="00D11BC4"/>
    <w:rsid w:val="00D20E3F"/>
    <w:rsid w:val="00D2702E"/>
    <w:rsid w:val="00D96850"/>
    <w:rsid w:val="00DA64D6"/>
    <w:rsid w:val="00DB1BDD"/>
    <w:rsid w:val="00DC0903"/>
    <w:rsid w:val="00DE196A"/>
    <w:rsid w:val="00E06110"/>
    <w:rsid w:val="00E70627"/>
    <w:rsid w:val="00E72F16"/>
    <w:rsid w:val="00E91410"/>
    <w:rsid w:val="00E951E8"/>
    <w:rsid w:val="00EE2108"/>
    <w:rsid w:val="00EF55FB"/>
    <w:rsid w:val="00F52B99"/>
    <w:rsid w:val="00F62829"/>
    <w:rsid w:val="00F67DDF"/>
    <w:rsid w:val="00F810D2"/>
    <w:rsid w:val="00F91C4B"/>
    <w:rsid w:val="00FD7119"/>
    <w:rsid w:val="00FE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B444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5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14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E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E9E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0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0A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0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0A5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258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58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6258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62584"/>
    <w:rPr>
      <w:rFonts w:ascii="Calibri" w:hAnsi="Calibri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4E6FC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56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141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E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E9E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0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0A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0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0A5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258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58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6258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62584"/>
    <w:rPr>
      <w:rFonts w:ascii="Calibri" w:hAnsi="Calibri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4E6FC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3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5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7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7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8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F7778A-327B-4644-A91B-0A87D8BE0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Cherfan, Olivier, Nature</cp:lastModifiedBy>
  <cp:revision>2</cp:revision>
  <dcterms:created xsi:type="dcterms:W3CDTF">2017-08-30T15:23:00Z</dcterms:created>
  <dcterms:modified xsi:type="dcterms:W3CDTF">2017-08-30T15:23:00Z</dcterms:modified>
</cp:coreProperties>
</file>